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Table 5: List of primer sets used for RT-PCR analysi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89050</wp:posOffset>
                </wp:positionV>
                <wp:extent cx="5086350" cy="7111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0" cy="7111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1" w:type="dxa"/>
                                <w:left w:w="11" w:type="dxa"/>
                                <w:bottom w:w="0" w:type="dxa"/>
                                <w:right w:w="11" w:type="dxa"/>
                              </w:tblCellMar>
                            </w:tblPr>
                            <w:tblGrid>
                              <w:gridCol w:w="5220"/>
                              <w:gridCol w:w="2790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Cytochrome P450 (contig 3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ATGTGTCCGGGCATG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Cytochrome P450 (contig 3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GGAAGGCGAGGTTT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Quinone oxidoreductase (SU25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GTGGTCTCCACCA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Quinone oxidoreductase (SU25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TGGGTGCTCCTTCT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Unknown (contig 6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GTACTCCAGCGCAAA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Unknown (contig 6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CGCCGGAGCACATA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Hypothetical protein (contig 16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CCTGCCTCGCCTAT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Hypothetical protein (contig 16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TGGCCCAATCTCCCA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Dirigent-like protein 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SU3 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CAATGGCCAAAATG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Dirigent-like protein 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SU3 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ACTGGAGGAGAGCG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Lipoxygenase (contig 18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CCAGGCGCTTTATT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Lipoxygenase (contig 18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TGGATCCCCTGCA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Leucoanthocyanidin reductase (contig 26) 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TGGACGACCCACGA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Leucoanthocyanidin reductase (contig 26) 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GCCACAATGCTTG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ACC oxidase (contig 9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AGGCAAACGATCGAG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ACC oxidase (contig 9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GGCAGGGAGGATA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Pyridine nucleotide-disulfide oxidoreductase family protein 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SU30 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AAAGCAGCGGGAAT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Pyridine nucleotide-disulfide oxidoreductase family protein 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SU30 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CCTTCCACCCCTC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Cytochromep450 (contig 32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GGGATTACCATGGTG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Cytochromep450 (contig 32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GCGAGGGGTAGC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Flavonol synthase 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SU5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CTTGCTCTGGGAG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Flavonol synthase 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SU5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AGCTGGTCTCCGAT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Short-chain dehydrogenase/reductase family protein 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SU15 ) 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CGCGAATACACCAG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6" w:hRule="atLeast"/>
                              </w:trPr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Short-chain dehydrogenase/reductase family protein </w:t>
                                  </w:r>
                                  <w:r>
                                    <w:rPr/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SU15 ) 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GGCGGCATAGCTCCGT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5pt;height:559.95pt;mso-wrap-distance-left:9pt;mso-wrap-distance-right:9pt;mso-wrap-distance-top:0pt;mso-wrap-distance-bottom:0pt;margin-top:101.5pt;mso-position-vertical-relative:page;margin-left:33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10" w:type="dxa"/>
                        <w:jc w:val="left"/>
                        <w:tblInd w:w="-5" w:type="dxa"/>
                        <w:tblLayout w:type="fixed"/>
                        <w:tblCellMar>
                          <w:top w:w="11" w:type="dxa"/>
                          <w:left w:w="11" w:type="dxa"/>
                          <w:bottom w:w="0" w:type="dxa"/>
                          <w:right w:w="11" w:type="dxa"/>
                        </w:tblCellMar>
                      </w:tblPr>
                      <w:tblGrid>
                        <w:gridCol w:w="5220"/>
                        <w:gridCol w:w="2790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Cytochrome P450 (contig 3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ATGTGTCCGGGCATGAGT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Cytochrome P450 (contig 3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GGAAGGCGAGGTTTGAT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Quinone oxidoreductase (SU25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GTGGTCTCCACCACGAG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Quinone oxidoreductase (SU25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TGGGTGCTCCTTCTTTCG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Unknown (contig 6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GTACTCCAGCGCAAAACA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Unknown (contig 6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CGCCGGAGCACATATTTC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Hypothetical protein (contig 16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CCTGCCTCGCCTATCTCA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Hypothetical protein (contig 16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TGGCCCAATCTCCCAATA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Dirigent-like protein 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SU3 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CAATGGCCAAAATGCTCA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Dirigent-like protein 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SU3 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ACTGGAGGAGAGCGCAGA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Lipoxygenase (contig 18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CCAGGCGCTTTATTCCAG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Lipoxygenase (contig 18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TGGATCCCCTGCAACTG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Leucoanthocyanidin reductase (contig 26) 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TGGACGACCCACGAACT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Leucoanthocyanidin reductase (contig 26) 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GCCACAATGCTTGAAGG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ACC oxidase (contig 9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AGGCAAACGATCGAGGAA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ACC oxidase (contig 9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GGCAGGGAGGATAATGG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Pyridine nucleotide-disulfide oxidoreductase family protein 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SU30 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AAAGCAGCGGGAATAGCA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Pyridine nucleotide-disulfide oxidoreductase family protein 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SU30 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CCTTCCACCCCTCAGAT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Cytochromep450 (contig 32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GGGATTACCATGGTGGAA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Cytochromep450 (contig 32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GCGAGGGGTAGCCTTG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Flavonol synthase 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SU5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CTTGCTCTGGGAGTGGA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Flavonol synthase 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SU5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AGCTGGTCTCCGATGTGG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Short-chain dehydrogenase/reductase family protein 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SU15 ) 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CGCGAATACACCAGAGCA</w:t>
                            </w:r>
                          </w:p>
                        </w:tc>
                      </w:tr>
                      <w:tr>
                        <w:trPr>
                          <w:trHeight w:val="496" w:hRule="atLeast"/>
                        </w:trPr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 xml:space="preserve">Short-chain dehydrogenase/reductase family protein </w:t>
                            </w:r>
                            <w:r>
                              <w:rPr/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SU15 ) 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GGCGGCATAGCTCCGT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b/>
          <w:sz w:val="18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5:09:00Z</dcterms:created>
  <dc:creator>ELW</dc:creator>
  <dc:description/>
  <cp:keywords/>
  <dc:language>en-US</dc:language>
  <cp:lastModifiedBy>ELW</cp:lastModifiedBy>
  <dcterms:modified xsi:type="dcterms:W3CDTF">2012-04-03T18:00:00Z</dcterms:modified>
  <cp:revision>11</cp:revision>
  <dc:subject/>
  <dc:title/>
</cp:coreProperties>
</file>